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71A" w:rsidRPr="00104D72" w:rsidRDefault="005939F1" w:rsidP="0048571A">
      <w:pPr>
        <w:spacing w:line="360" w:lineRule="auto"/>
        <w:rPr>
          <w:rFonts w:ascii="Times New Roman" w:eastAsiaTheme="minorEastAsia" w:hAnsi="Times New Roman" w:cs="Times New Roman"/>
          <w:b/>
        </w:rPr>
      </w:pPr>
      <w:r w:rsidRPr="00DE4F7E">
        <w:rPr>
          <w:rFonts w:ascii="Times New Roman" w:hAnsi="Times New Roman" w:cs="Times New Roman" w:hint="eastAsia"/>
          <w:b/>
        </w:rPr>
        <w:t>S</w:t>
      </w:r>
      <w:r>
        <w:rPr>
          <w:rFonts w:ascii="Times New Roman" w:eastAsiaTheme="minorEastAsia" w:hAnsi="Times New Roman" w:cs="Times New Roman" w:hint="eastAsia"/>
          <w:b/>
        </w:rPr>
        <w:t xml:space="preserve">4 </w:t>
      </w:r>
      <w:r w:rsidR="0048571A" w:rsidRPr="008C177B">
        <w:rPr>
          <w:rFonts w:ascii="Times New Roman" w:hAnsi="Times New Roman" w:cs="Times New Roman"/>
          <w:b/>
        </w:rPr>
        <w:t>Table</w:t>
      </w:r>
      <w:r w:rsidR="00104D72">
        <w:rPr>
          <w:rFonts w:ascii="Times New Roman" w:eastAsiaTheme="minorEastAsia" w:hAnsi="Times New Roman" w:cs="Times New Roman" w:hint="eastAsia"/>
          <w:b/>
        </w:rPr>
        <w:t xml:space="preserve">. </w:t>
      </w:r>
      <w:r w:rsidR="004427A9" w:rsidRPr="00104D72">
        <w:rPr>
          <w:rFonts w:ascii="Times New Roman" w:hAnsi="Times New Roman" w:cs="Times New Roman"/>
          <w:b/>
        </w:rPr>
        <w:t>The</w:t>
      </w:r>
      <w:r w:rsidR="004427A9" w:rsidRPr="00104D72">
        <w:rPr>
          <w:rFonts w:ascii="Times New Roman" w:eastAsiaTheme="minorEastAsia" w:hAnsi="Times New Roman" w:cs="Times New Roman"/>
          <w:b/>
        </w:rPr>
        <w:t xml:space="preserve"> nucleotide distance between </w:t>
      </w:r>
      <w:bookmarkStart w:id="0" w:name="_GoBack"/>
      <w:bookmarkEnd w:id="0"/>
      <w:r w:rsidR="004427A9" w:rsidRPr="00104D72">
        <w:rPr>
          <w:rFonts w:ascii="Times New Roman" w:eastAsiaTheme="minorEastAsia" w:hAnsi="Times New Roman" w:cs="Times New Roman"/>
          <w:b/>
        </w:rPr>
        <w:t>19</w:t>
      </w:r>
      <w:r w:rsidR="004427A9" w:rsidRPr="00104D72">
        <w:rPr>
          <w:rFonts w:ascii="Times New Roman" w:hAnsi="Times New Roman" w:cs="Times New Roman"/>
          <w:b/>
        </w:rPr>
        <w:t xml:space="preserve"> </w:t>
      </w:r>
      <w:r w:rsidR="004427A9" w:rsidRPr="00104D72">
        <w:rPr>
          <w:rFonts w:ascii="Times New Roman" w:hAnsi="Times New Roman" w:cs="Times New Roman"/>
          <w:b/>
          <w:i/>
        </w:rPr>
        <w:t>Gossypium</w:t>
      </w:r>
      <w:r w:rsidR="004427A9" w:rsidRPr="00104D72">
        <w:rPr>
          <w:rFonts w:ascii="Times New Roman" w:hAnsi="Times New Roman" w:cs="Times New Roman"/>
          <w:b/>
        </w:rPr>
        <w:t xml:space="preserve"> species</w:t>
      </w:r>
      <w:r w:rsidR="00104D72" w:rsidRPr="00104D72">
        <w:rPr>
          <w:rFonts w:ascii="Times New Roman" w:eastAsiaTheme="minorEastAsia" w:hAnsi="Times New Roman" w:cs="Times New Roman" w:hint="eastAsia"/>
          <w:b/>
        </w:rPr>
        <w:t>.</w:t>
      </w:r>
    </w:p>
    <w:tbl>
      <w:tblPr>
        <w:tblW w:w="5000" w:type="pct"/>
        <w:tblLook w:val="04A0"/>
      </w:tblPr>
      <w:tblGrid>
        <w:gridCol w:w="648"/>
        <w:gridCol w:w="745"/>
        <w:gridCol w:w="745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</w:tblGrid>
      <w:tr w:rsidR="003F2BCC" w:rsidRPr="00C05BEE" w:rsidTr="003F2BCC">
        <w:trPr>
          <w:trHeight w:val="270"/>
        </w:trPr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-a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strike/>
                <w:color w:val="000000"/>
                <w:sz w:val="15"/>
                <w:szCs w:val="15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2BCC" w:rsidRPr="003F2BCC" w:rsidRDefault="003F2BCC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9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2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25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-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5E-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3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4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62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3E-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3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9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4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03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2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4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92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5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3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8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4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48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4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7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2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1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96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9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907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9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2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9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15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9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1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1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9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86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6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7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6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1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05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5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7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7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8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9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8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8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1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82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4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1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7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8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9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0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3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2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48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8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8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9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2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4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2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36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7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4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9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3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3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8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92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9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8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4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2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1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0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7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2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9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39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32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652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647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724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6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4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712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1000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1031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789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824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8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65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E-0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0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0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483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.00496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9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3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4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3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2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0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1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8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3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3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5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8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83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5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7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6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4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8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6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3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2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1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3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8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4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4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13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7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9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8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6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11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3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2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2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2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5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939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2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5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4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4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4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8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0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6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4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3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4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8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3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683</w:t>
            </w:r>
          </w:p>
        </w:tc>
      </w:tr>
      <w:tr w:rsidR="003F2BCC" w:rsidRPr="00C05BEE" w:rsidTr="003F2BCC">
        <w:trPr>
          <w:trHeight w:val="270"/>
        </w:trPr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2BCC" w:rsidRPr="003F2BCC" w:rsidRDefault="004427A9" w:rsidP="003F2B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1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9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9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1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6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5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42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669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6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5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1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1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BCC" w:rsidRPr="003F2BCC" w:rsidRDefault="004427A9" w:rsidP="003F2BC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5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6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96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59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017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4427A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27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4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B3B" w:rsidRDefault="00FF0B3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157F2B" w:rsidRPr="00157F2B" w:rsidRDefault="00157F2B" w:rsidP="0048571A">
      <w:pPr>
        <w:spacing w:line="360" w:lineRule="auto"/>
        <w:rPr>
          <w:rFonts w:ascii="Times New Roman" w:eastAsiaTheme="minorEastAsia" w:hAnsi="Times New Roman" w:cs="Times New Roman"/>
          <w:sz w:val="18"/>
          <w:szCs w:val="18"/>
        </w:rPr>
      </w:pPr>
    </w:p>
    <w:p w:rsidR="0048571A" w:rsidRPr="00AA6B9C" w:rsidRDefault="0048571A" w:rsidP="0048571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70A38">
        <w:rPr>
          <w:rFonts w:ascii="Times New Roman" w:hAnsi="Times New Roman" w:cs="Times New Roman"/>
          <w:sz w:val="18"/>
          <w:szCs w:val="18"/>
        </w:rPr>
        <w:t>N</w:t>
      </w:r>
      <w:r w:rsidRPr="00170A38">
        <w:rPr>
          <w:rFonts w:ascii="Times New Roman" w:hAnsi="Times New Roman" w:cs="Times New Roman" w:hint="eastAsia"/>
          <w:sz w:val="18"/>
          <w:szCs w:val="18"/>
        </w:rPr>
        <w:t>ote:</w:t>
      </w:r>
      <w:r w:rsidRPr="00170A38">
        <w:rPr>
          <w:rFonts w:ascii="Times New Roman" w:hAnsi="Times New Roman" w:cs="Times New Roman"/>
          <w:sz w:val="18"/>
          <w:szCs w:val="18"/>
        </w:rPr>
        <w:t xml:space="preserve"> The upper triangle shows the number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70A38">
        <w:rPr>
          <w:rFonts w:ascii="Times New Roman" w:hAnsi="Times New Roman" w:cs="Times New Roman"/>
          <w:sz w:val="18"/>
          <w:szCs w:val="18"/>
        </w:rPr>
        <w:t>of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substitutions</w:t>
      </w:r>
      <w:r w:rsidRPr="00170A38">
        <w:rPr>
          <w:rFonts w:ascii="Times New Roman" w:hAnsi="Times New Roman" w:cs="Times New Roman"/>
          <w:sz w:val="18"/>
          <w:szCs w:val="18"/>
        </w:rPr>
        <w:t xml:space="preserve"> </w:t>
      </w:r>
      <w:r w:rsidRPr="00170A38">
        <w:rPr>
          <w:rFonts w:ascii="Times New Roman" w:hAnsi="Times New Roman" w:cs="Times New Roman" w:hint="eastAsia"/>
          <w:sz w:val="18"/>
          <w:szCs w:val="18"/>
        </w:rPr>
        <w:t>in protein-coding exon regions</w:t>
      </w:r>
      <w:r w:rsidRPr="00170A38">
        <w:rPr>
          <w:rFonts w:ascii="Times New Roman" w:hAnsi="Times New Roman" w:cs="Times New Roman"/>
          <w:sz w:val="18"/>
          <w:szCs w:val="18"/>
        </w:rPr>
        <w:t xml:space="preserve"> and the lower triangle shows the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70A38">
        <w:rPr>
          <w:rFonts w:ascii="Times New Roman" w:hAnsi="Times New Roman" w:cs="Times New Roman"/>
          <w:sz w:val="18"/>
          <w:szCs w:val="18"/>
        </w:rPr>
        <w:t>number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70A38">
        <w:rPr>
          <w:rFonts w:ascii="Times New Roman" w:hAnsi="Times New Roman" w:cs="Times New Roman"/>
          <w:sz w:val="18"/>
          <w:szCs w:val="18"/>
        </w:rPr>
        <w:t>of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substitutions</w:t>
      </w:r>
      <w:r w:rsidRPr="00170A38">
        <w:rPr>
          <w:rFonts w:ascii="Times New Roman" w:hAnsi="Times New Roman" w:cs="Times New Roman"/>
          <w:sz w:val="18"/>
          <w:szCs w:val="18"/>
        </w:rPr>
        <w:t xml:space="preserve"> 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in non-coding regions. </w:t>
      </w:r>
      <w:r w:rsidRPr="00170A38">
        <w:rPr>
          <w:rFonts w:ascii="Times New Roman" w:hAnsi="Times New Roman" w:cs="Times New Roman"/>
          <w:sz w:val="18"/>
          <w:szCs w:val="18"/>
        </w:rPr>
        <w:t>The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70A38">
        <w:rPr>
          <w:rFonts w:ascii="Times New Roman" w:hAnsi="Times New Roman" w:cs="Times New Roman"/>
          <w:sz w:val="18"/>
          <w:szCs w:val="18"/>
        </w:rPr>
        <w:t>repeated sequences, naturally, sometimes complicate the alignment process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, so we removed an IR region from all chloroplast genomes </w:t>
      </w:r>
      <w:r w:rsidRPr="00170A38">
        <w:rPr>
          <w:rFonts w:ascii="Times New Roman" w:hAnsi="Times New Roman" w:cs="Times New Roman"/>
          <w:sz w:val="18"/>
          <w:szCs w:val="18"/>
        </w:rPr>
        <w:t>aligned</w:t>
      </w:r>
      <w:r w:rsidRPr="00170A38">
        <w:rPr>
          <w:rFonts w:ascii="Times New Roman" w:hAnsi="Times New Roman" w:cs="Times New Roman" w:hint="eastAsia"/>
          <w:sz w:val="18"/>
          <w:szCs w:val="18"/>
        </w:rPr>
        <w:t xml:space="preserve"> here.</w:t>
      </w:r>
      <w:r w:rsidR="00AA6B9C" w:rsidRPr="00AA6B9C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herbace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-a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frican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rbore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AD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hirsut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AD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barbadense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F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longicalyx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stocksii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somalense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reysian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incan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thurberi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5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raimondii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6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ossypioides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anomal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capitis-viridis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sturtian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robinsonii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G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bickii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D30F76" w:rsidRPr="00167D62">
        <w:rPr>
          <w:rFonts w:ascii="Times New Roman" w:hAnsi="Times New Roman" w:cs="Times New Roman"/>
          <w:color w:val="000000"/>
          <w:sz w:val="18"/>
          <w:szCs w:val="18"/>
        </w:rPr>
        <w:t>K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D30F76" w:rsidRPr="00167D62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r w:rsidR="00D30F76" w:rsidRPr="00167D62">
        <w:rPr>
          <w:rFonts w:ascii="Times New Roman" w:hAnsi="Times New Roman" w:cs="Times New Roman"/>
          <w:i/>
          <w:iCs/>
          <w:color w:val="000000"/>
          <w:sz w:val="18"/>
          <w:szCs w:val="18"/>
        </w:rPr>
        <w:t>populifolium</w:t>
      </w:r>
      <w:r w:rsidR="00D30F76" w:rsidRPr="00167D62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.</w:t>
      </w:r>
    </w:p>
    <w:p w:rsidR="001F32BF" w:rsidRPr="0048571A" w:rsidRDefault="00943A79" w:rsidP="0048571A"/>
    <w:sectPr w:rsidR="001F32BF" w:rsidRPr="0048571A" w:rsidSect="005D6123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A79" w:rsidRDefault="00943A79" w:rsidP="00D36080">
      <w:r>
        <w:separator/>
      </w:r>
    </w:p>
  </w:endnote>
  <w:endnote w:type="continuationSeparator" w:id="0">
    <w:p w:rsidR="00943A79" w:rsidRDefault="00943A79" w:rsidP="00D36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A79" w:rsidRDefault="00943A79" w:rsidP="00D36080">
      <w:r>
        <w:separator/>
      </w:r>
    </w:p>
  </w:footnote>
  <w:footnote w:type="continuationSeparator" w:id="0">
    <w:p w:rsidR="00943A79" w:rsidRDefault="00943A79" w:rsidP="00D36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6080"/>
    <w:rsid w:val="0000386C"/>
    <w:rsid w:val="00006AFB"/>
    <w:rsid w:val="000222C8"/>
    <w:rsid w:val="000D6A59"/>
    <w:rsid w:val="000E56C8"/>
    <w:rsid w:val="00104D72"/>
    <w:rsid w:val="00121C64"/>
    <w:rsid w:val="00131BC7"/>
    <w:rsid w:val="00145DB3"/>
    <w:rsid w:val="00157F2B"/>
    <w:rsid w:val="002802BD"/>
    <w:rsid w:val="003A3059"/>
    <w:rsid w:val="003F2BCC"/>
    <w:rsid w:val="004427A9"/>
    <w:rsid w:val="0048571A"/>
    <w:rsid w:val="004C0523"/>
    <w:rsid w:val="005939F1"/>
    <w:rsid w:val="005A4D07"/>
    <w:rsid w:val="005B0CB5"/>
    <w:rsid w:val="005D6123"/>
    <w:rsid w:val="00671B51"/>
    <w:rsid w:val="00691D17"/>
    <w:rsid w:val="006B288C"/>
    <w:rsid w:val="006B7175"/>
    <w:rsid w:val="00704004"/>
    <w:rsid w:val="00775548"/>
    <w:rsid w:val="00782508"/>
    <w:rsid w:val="007F12AD"/>
    <w:rsid w:val="00825F2E"/>
    <w:rsid w:val="00937AE7"/>
    <w:rsid w:val="00943A79"/>
    <w:rsid w:val="009D3BAE"/>
    <w:rsid w:val="00A235C6"/>
    <w:rsid w:val="00A962B8"/>
    <w:rsid w:val="00AA6B9C"/>
    <w:rsid w:val="00AF39A9"/>
    <w:rsid w:val="00B33F8E"/>
    <w:rsid w:val="00BE06C7"/>
    <w:rsid w:val="00BE35B2"/>
    <w:rsid w:val="00C01119"/>
    <w:rsid w:val="00C57752"/>
    <w:rsid w:val="00C824D7"/>
    <w:rsid w:val="00D30F76"/>
    <w:rsid w:val="00D36080"/>
    <w:rsid w:val="00DE4F7E"/>
    <w:rsid w:val="00E768A4"/>
    <w:rsid w:val="00F1168C"/>
    <w:rsid w:val="00FA7EE2"/>
    <w:rsid w:val="00FF0B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080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6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60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6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608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45DB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45DB3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145DB3"/>
    <w:rPr>
      <w:rFonts w:ascii="Calibri" w:eastAsia="SimSun" w:hAnsi="Calibri" w:cs="Calibri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5DB3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45DB3"/>
    <w:rPr>
      <w:rFonts w:ascii="Calibri" w:eastAsia="SimSun" w:hAnsi="Calibri" w:cs="Calibri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145DB3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145DB3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080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36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3608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36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608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D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DB3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DB3"/>
    <w:rPr>
      <w:rFonts w:ascii="Calibri" w:eastAsia="SimSu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D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DB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3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9</cp:revision>
  <cp:lastPrinted>2014-10-29T12:06:00Z</cp:lastPrinted>
  <dcterms:created xsi:type="dcterms:W3CDTF">2015-07-17T15:17:00Z</dcterms:created>
  <dcterms:modified xsi:type="dcterms:W3CDTF">2016-05-07T12:27:00Z</dcterms:modified>
</cp:coreProperties>
</file>